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B1DF19" w14:textId="77777777" w:rsidR="00CE12C8" w:rsidRPr="00332A79" w:rsidRDefault="00CE12C8" w:rsidP="00CE12C8">
      <w:pPr>
        <w:spacing w:before="100" w:beforeAutospacing="1" w:after="100" w:afterAutospacing="1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332A79">
        <w:rPr>
          <w:rFonts w:ascii="Times New Roman" w:hAnsi="Times New Roman"/>
          <w:b/>
          <w:sz w:val="24"/>
          <w:szCs w:val="24"/>
          <w:lang w:val="en-US"/>
        </w:rPr>
        <w:t>Table S1 Summary statistics of phenotypic data for the mean time of entry (MTE) for nest visits with oviposition for the entire recording period (24-64 weeks of age)</w:t>
      </w:r>
    </w:p>
    <w:tbl>
      <w:tblPr>
        <w:tblStyle w:val="TableGrid"/>
        <w:tblW w:w="99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2"/>
        <w:gridCol w:w="805"/>
        <w:gridCol w:w="805"/>
        <w:gridCol w:w="805"/>
        <w:gridCol w:w="1034"/>
        <w:gridCol w:w="755"/>
        <w:gridCol w:w="50"/>
        <w:gridCol w:w="805"/>
        <w:gridCol w:w="805"/>
        <w:gridCol w:w="805"/>
        <w:gridCol w:w="805"/>
        <w:gridCol w:w="806"/>
      </w:tblGrid>
      <w:tr w:rsidR="00CE12C8" w:rsidRPr="00332A79" w14:paraId="03352E59" w14:textId="77777777" w:rsidTr="002E6CBC"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36C86958" w14:textId="77777777" w:rsidR="00CE12C8" w:rsidRPr="00332A79" w:rsidRDefault="00CE12C8" w:rsidP="00F63D36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20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17E35B4" w14:textId="77777777" w:rsidR="00CE12C8" w:rsidRPr="00332A79" w:rsidRDefault="00CE12C8" w:rsidP="00F63D36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Rhode Island Red</w:t>
            </w:r>
          </w:p>
        </w:tc>
        <w:tc>
          <w:tcPr>
            <w:tcW w:w="407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1DF00FA" w14:textId="77777777" w:rsidR="00CE12C8" w:rsidRPr="00332A79" w:rsidRDefault="00CE12C8" w:rsidP="00F63D36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White Leghorn</w:t>
            </w:r>
          </w:p>
        </w:tc>
      </w:tr>
      <w:tr w:rsidR="00CE12C8" w:rsidRPr="00332A79" w14:paraId="2C19345C" w14:textId="77777777" w:rsidTr="00F63D36"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2A3FB04D" w14:textId="77777777" w:rsidR="00CE12C8" w:rsidRPr="00332A79" w:rsidRDefault="00CE12C8" w:rsidP="00F63D36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Trait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685B34A4" w14:textId="24D097BB" w:rsidR="00CE12C8" w:rsidRPr="00332A79" w:rsidRDefault="00CE12C8" w:rsidP="00F63D3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0DFF710A" w14:textId="77777777" w:rsidR="00CE12C8" w:rsidRPr="00332A79" w:rsidRDefault="00CE12C8" w:rsidP="00F63D3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1BA050F8" w14:textId="7159A0EB" w:rsidR="00CE12C8" w:rsidRPr="00332A79" w:rsidRDefault="00CE12C8" w:rsidP="00F63D3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704F06BE" w14:textId="167F5C39" w:rsidR="00CE12C8" w:rsidRPr="00332A79" w:rsidRDefault="00CE12C8" w:rsidP="00F63D3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Min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C2A042" w14:textId="2F01AC22" w:rsidR="00CE12C8" w:rsidRPr="00332A79" w:rsidRDefault="00CE12C8" w:rsidP="00F63D3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Max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1F8AD9EC" w14:textId="6E355B62" w:rsidR="00CE12C8" w:rsidRPr="00332A79" w:rsidRDefault="00CE12C8" w:rsidP="00F63D3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2CD6F353" w14:textId="77777777" w:rsidR="00CE12C8" w:rsidRPr="00332A79" w:rsidRDefault="00CE12C8" w:rsidP="00F63D3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4D4180A8" w14:textId="0FFF9FF0" w:rsidR="00CE12C8" w:rsidRPr="00332A79" w:rsidRDefault="00CE12C8" w:rsidP="00F63D3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64F18E23" w14:textId="5CA76BDD" w:rsidR="00CE12C8" w:rsidRPr="00332A79" w:rsidRDefault="00CE12C8" w:rsidP="00F63D3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Min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21E6BE24" w14:textId="1DE1E789" w:rsidR="00CE12C8" w:rsidRPr="00332A79" w:rsidRDefault="00CE12C8" w:rsidP="00F63D3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Max</w:t>
            </w:r>
          </w:p>
        </w:tc>
      </w:tr>
      <w:tr w:rsidR="00CE12C8" w:rsidRPr="00332A79" w14:paraId="55B3BF17" w14:textId="77777777" w:rsidTr="00F63D36">
        <w:tc>
          <w:tcPr>
            <w:tcW w:w="1672" w:type="dxa"/>
            <w:tcBorders>
              <w:bottom w:val="single" w:sz="4" w:space="0" w:color="auto"/>
            </w:tcBorders>
          </w:tcPr>
          <w:p w14:paraId="5DFA799F" w14:textId="77777777" w:rsidR="00CE12C8" w:rsidRPr="00332A79" w:rsidRDefault="00CE12C8" w:rsidP="00F63D36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TE (hh:mm)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6D18BE8C" w14:textId="77777777" w:rsidR="00CE12C8" w:rsidRPr="00332A79" w:rsidRDefault="00CE12C8" w:rsidP="00F63D36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31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6952EF60" w14:textId="77777777" w:rsidR="00CE12C8" w:rsidRPr="00332A79" w:rsidRDefault="00CE12C8" w:rsidP="00F63D36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1:59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2DB63315" w14:textId="77777777" w:rsidR="00CE12C8" w:rsidRPr="00332A79" w:rsidRDefault="00CE12C8" w:rsidP="00F63D36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1:04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41D2741C" w14:textId="7E7C3BF9" w:rsidR="00CE12C8" w:rsidRPr="00332A79" w:rsidRDefault="00CE12C8" w:rsidP="00F63D36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0:16</w:t>
            </w:r>
            <w:r w:rsidR="002E6CBC"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05" w:type="dxa"/>
            <w:gridSpan w:val="2"/>
            <w:tcBorders>
              <w:bottom w:val="single" w:sz="4" w:space="0" w:color="auto"/>
            </w:tcBorders>
          </w:tcPr>
          <w:p w14:paraId="41BD3AF3" w14:textId="77777777" w:rsidR="00CE12C8" w:rsidRPr="00332A79" w:rsidRDefault="00CE12C8" w:rsidP="00F63D36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5:02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138B61E2" w14:textId="77777777" w:rsidR="00CE12C8" w:rsidRPr="00332A79" w:rsidRDefault="00CE12C8" w:rsidP="00F63D36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20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6536DA44" w14:textId="77777777" w:rsidR="00CE12C8" w:rsidRPr="00332A79" w:rsidRDefault="00CE12C8" w:rsidP="00F63D36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3:10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04604144" w14:textId="77777777" w:rsidR="00CE12C8" w:rsidRPr="00332A79" w:rsidRDefault="00CE12C8" w:rsidP="00F63D36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1:02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7BB48A04" w14:textId="77777777" w:rsidR="00CE12C8" w:rsidRPr="00332A79" w:rsidRDefault="00CE12C8" w:rsidP="00F63D36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0:14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581FC41F" w14:textId="77777777" w:rsidR="00CE12C8" w:rsidRPr="00332A79" w:rsidRDefault="00CE12C8" w:rsidP="00F63D36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6:10</w:t>
            </w:r>
          </w:p>
        </w:tc>
      </w:tr>
    </w:tbl>
    <w:p w14:paraId="7422E118" w14:textId="77777777" w:rsidR="002E6CBC" w:rsidRPr="00332A79" w:rsidRDefault="002E6CBC" w:rsidP="002E6CBC">
      <w:pPr>
        <w:spacing w:after="0" w:line="240" w:lineRule="auto"/>
        <w:jc w:val="both"/>
        <w:rPr>
          <w:rFonts w:ascii="Times New Roman" w:hAnsi="Times New Roman"/>
          <w:sz w:val="20"/>
          <w:szCs w:val="24"/>
          <w:lang w:val="en-US"/>
        </w:rPr>
      </w:pPr>
      <w:r w:rsidRPr="00332A79">
        <w:rPr>
          <w:rFonts w:ascii="Times New Roman" w:hAnsi="Times New Roman"/>
          <w:sz w:val="20"/>
          <w:szCs w:val="24"/>
          <w:lang w:val="en-US"/>
        </w:rPr>
        <w:t>n: number of hens with phenotype</w:t>
      </w:r>
    </w:p>
    <w:p w14:paraId="79223879" w14:textId="77777777" w:rsidR="002E6CBC" w:rsidRPr="00332A79" w:rsidRDefault="002E6CBC" w:rsidP="002E6CBC">
      <w:pPr>
        <w:spacing w:after="0" w:line="240" w:lineRule="auto"/>
        <w:jc w:val="both"/>
        <w:rPr>
          <w:rFonts w:ascii="Times New Roman" w:hAnsi="Times New Roman"/>
          <w:sz w:val="20"/>
          <w:szCs w:val="24"/>
          <w:lang w:val="en-US"/>
        </w:rPr>
      </w:pPr>
      <w:r w:rsidRPr="00332A79">
        <w:rPr>
          <w:rFonts w:ascii="Times New Roman" w:hAnsi="Times New Roman"/>
          <w:sz w:val="20"/>
          <w:szCs w:val="24"/>
          <w:lang w:val="en-US"/>
        </w:rPr>
        <w:t>SD: standard deviation</w:t>
      </w:r>
    </w:p>
    <w:p w14:paraId="30DD6362" w14:textId="77777777" w:rsidR="002E6CBC" w:rsidRPr="00332A79" w:rsidRDefault="002E6CBC" w:rsidP="002E6CBC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332A79">
        <w:rPr>
          <w:rFonts w:ascii="Times New Roman" w:hAnsi="Times New Roman"/>
          <w:sz w:val="20"/>
          <w:szCs w:val="24"/>
          <w:lang w:val="en-US"/>
        </w:rPr>
        <w:t xml:space="preserve">Min: minimum and </w:t>
      </w:r>
      <w:r w:rsidRPr="00332A79">
        <w:rPr>
          <w:rFonts w:ascii="Times New Roman" w:hAnsi="Times New Roman"/>
          <w:sz w:val="20"/>
          <w:szCs w:val="20"/>
          <w:lang w:val="en-US"/>
        </w:rPr>
        <w:t>Max: maximum values</w:t>
      </w:r>
    </w:p>
    <w:p w14:paraId="1A3B0133" w14:textId="4098A942" w:rsidR="005077EB" w:rsidRPr="00332A79" w:rsidRDefault="002E6CBC">
      <w:pPr>
        <w:rPr>
          <w:rFonts w:ascii="Times New Roman" w:hAnsi="Times New Roman"/>
          <w:sz w:val="20"/>
          <w:szCs w:val="20"/>
          <w:lang w:val="en-US"/>
        </w:rPr>
      </w:pPr>
      <w:r w:rsidRPr="00332A79">
        <w:rPr>
          <w:rFonts w:ascii="Times New Roman" w:hAnsi="Times New Roman"/>
          <w:sz w:val="20"/>
          <w:szCs w:val="20"/>
          <w:lang w:val="en-US"/>
        </w:rPr>
        <w:t>*</w:t>
      </w:r>
      <w:r w:rsidR="00CE12C8" w:rsidRPr="00332A79">
        <w:rPr>
          <w:rFonts w:ascii="Times New Roman" w:hAnsi="Times New Roman"/>
          <w:sz w:val="20"/>
          <w:szCs w:val="20"/>
          <w:lang w:val="en-US"/>
        </w:rPr>
        <w:t>Before the lights were turned on.</w:t>
      </w:r>
    </w:p>
    <w:p w14:paraId="1C2132D2" w14:textId="6EE53A43" w:rsidR="00E924EE" w:rsidRPr="00332A79" w:rsidRDefault="00E924EE">
      <w:pPr>
        <w:tabs>
          <w:tab w:val="clear" w:pos="1304"/>
        </w:tabs>
        <w:suppressAutoHyphens w:val="0"/>
        <w:spacing w:after="160" w:line="259" w:lineRule="auto"/>
        <w:rPr>
          <w:lang w:val="en-US"/>
        </w:rPr>
      </w:pPr>
      <w:r w:rsidRPr="00332A79">
        <w:rPr>
          <w:lang w:val="en-US"/>
        </w:rPr>
        <w:br w:type="page"/>
      </w:r>
    </w:p>
    <w:p w14:paraId="5E828AE2" w14:textId="77777777" w:rsidR="00E924EE" w:rsidRPr="00332A79" w:rsidRDefault="00E924EE" w:rsidP="00E924EE">
      <w:pPr>
        <w:spacing w:before="100" w:beforeAutospacing="1" w:after="100" w:afterAutospacing="1" w:line="24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332A79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S2 </w:t>
      </w:r>
      <w:r w:rsidRPr="00332A79">
        <w:rPr>
          <w:rFonts w:ascii="Times New Roman" w:hAnsi="Times New Roman"/>
          <w:b/>
          <w:color w:val="000000"/>
          <w:sz w:val="24"/>
          <w:szCs w:val="24"/>
          <w:lang w:val="en-US" w:eastAsia="en-GB"/>
        </w:rPr>
        <w:t>Genetic (</w:t>
      </w:r>
      <m:oMath>
        <m:sSubSup>
          <m:sSubSupPr>
            <m:ctrlPr>
              <w:rPr>
                <w:rFonts w:ascii="Cambria Math" w:hAnsi="Cambria Math"/>
                <w:b/>
                <w:i/>
                <w:sz w:val="24"/>
                <w:szCs w:val="24"/>
                <w:lang w:val="en-US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en-US"/>
              </w:rPr>
              <m:t>a</m:t>
            </m:r>
          </m:sub>
          <m:sup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en-US"/>
              </w:rPr>
              <m:t>2</m:t>
            </m:r>
          </m:sup>
        </m:sSubSup>
      </m:oMath>
      <w:r w:rsidRPr="00332A79">
        <w:rPr>
          <w:rFonts w:ascii="Times New Roman" w:hAnsi="Times New Roman"/>
          <w:b/>
          <w:color w:val="000000"/>
          <w:sz w:val="24"/>
          <w:szCs w:val="24"/>
          <w:lang w:val="en-US" w:eastAsia="en-GB"/>
        </w:rPr>
        <w:t>), common environment (</w:t>
      </w:r>
      <m:oMath>
        <m:sSubSup>
          <m:sSubSupPr>
            <m:ctrlPr>
              <w:rPr>
                <w:rFonts w:ascii="Cambria Math" w:hAnsi="Cambria Math"/>
                <w:b/>
                <w:i/>
                <w:sz w:val="24"/>
                <w:szCs w:val="24"/>
                <w:lang w:val="en-US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en-US"/>
              </w:rPr>
              <m:t>c</m:t>
            </m:r>
          </m:sub>
          <m:sup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en-US"/>
              </w:rPr>
              <m:t>2</m:t>
            </m:r>
          </m:sup>
        </m:sSubSup>
      </m:oMath>
      <w:r w:rsidRPr="00332A79">
        <w:rPr>
          <w:rFonts w:ascii="Times New Roman" w:hAnsi="Times New Roman"/>
          <w:b/>
          <w:sz w:val="24"/>
          <w:szCs w:val="24"/>
          <w:lang w:val="en-US"/>
        </w:rPr>
        <w:t>),</w:t>
      </w:r>
      <w:r w:rsidRPr="00332A79">
        <w:rPr>
          <w:rFonts w:ascii="Times New Roman" w:hAnsi="Times New Roman"/>
          <w:b/>
          <w:color w:val="000000"/>
          <w:sz w:val="24"/>
          <w:szCs w:val="24"/>
          <w:lang w:val="en-US" w:eastAsia="en-GB"/>
        </w:rPr>
        <w:t xml:space="preserve"> and residual (</w:t>
      </w:r>
      <m:oMath>
        <m:sSubSup>
          <m:sSubSupPr>
            <m:ctrlPr>
              <w:rPr>
                <w:rFonts w:ascii="Cambria Math" w:hAnsi="Cambria Math"/>
                <w:b/>
                <w:i/>
                <w:sz w:val="24"/>
                <w:szCs w:val="24"/>
                <w:lang w:val="en-US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en-US"/>
              </w:rPr>
              <m:t>e</m:t>
            </m:r>
          </m:sub>
          <m:sup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en-US"/>
              </w:rPr>
              <m:t>2</m:t>
            </m:r>
          </m:sup>
        </m:sSubSup>
      </m:oMath>
      <w:r w:rsidRPr="00332A79">
        <w:rPr>
          <w:rFonts w:ascii="Times New Roman" w:hAnsi="Times New Roman"/>
          <w:b/>
          <w:color w:val="000000"/>
          <w:sz w:val="24"/>
          <w:szCs w:val="24"/>
          <w:lang w:val="en-US" w:eastAsia="en-GB"/>
        </w:rPr>
        <w:t>) variances of laying duration traits</w:t>
      </w:r>
    </w:p>
    <w:tbl>
      <w:tblPr>
        <w:tblStyle w:val="TableGrid"/>
        <w:tblW w:w="67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0"/>
        <w:gridCol w:w="964"/>
        <w:gridCol w:w="964"/>
        <w:gridCol w:w="964"/>
        <w:gridCol w:w="964"/>
        <w:gridCol w:w="964"/>
        <w:gridCol w:w="964"/>
      </w:tblGrid>
      <w:tr w:rsidR="00E924EE" w:rsidRPr="00332A79" w14:paraId="0F8919BC" w14:textId="77777777" w:rsidTr="00F63D36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5116F91C" w14:textId="77777777" w:rsidR="00E924EE" w:rsidRPr="00332A79" w:rsidRDefault="00E924EE" w:rsidP="00F63D36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5F8E6B" w14:textId="77777777" w:rsidR="00E924EE" w:rsidRPr="00332A79" w:rsidRDefault="00E924EE" w:rsidP="00F63D36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Rhode Island Red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E7AA9C" w14:textId="77777777" w:rsidR="00E924EE" w:rsidRPr="00332A79" w:rsidRDefault="00E924EE" w:rsidP="00F63D36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White Leghorn</w:t>
            </w:r>
          </w:p>
        </w:tc>
      </w:tr>
      <w:tr w:rsidR="00E924EE" w:rsidRPr="00332A79" w14:paraId="0F9D802C" w14:textId="77777777" w:rsidTr="00F63D36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19AD0CD4" w14:textId="77777777" w:rsidR="00E924EE" w:rsidRPr="00332A79" w:rsidRDefault="00E924EE" w:rsidP="00F63D36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Trai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ED1D817" w14:textId="77777777" w:rsidR="00E924EE" w:rsidRPr="00332A79" w:rsidRDefault="00332A79" w:rsidP="00F63D3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35BB13C" w14:textId="77777777" w:rsidR="00E924EE" w:rsidRPr="00332A79" w:rsidRDefault="00332A79" w:rsidP="00F63D3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FAB448F" w14:textId="77777777" w:rsidR="00E924EE" w:rsidRPr="00332A79" w:rsidRDefault="00332A79" w:rsidP="00F63D3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871DBDF" w14:textId="77777777" w:rsidR="00E924EE" w:rsidRPr="00332A79" w:rsidRDefault="00332A79" w:rsidP="00F63D3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30CBD27" w14:textId="77777777" w:rsidR="00E924EE" w:rsidRPr="00332A79" w:rsidRDefault="00332A79" w:rsidP="00F63D3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AC12B0D" w14:textId="77777777" w:rsidR="00E924EE" w:rsidRPr="00332A79" w:rsidRDefault="00332A79" w:rsidP="00F63D3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</w:tr>
      <w:tr w:rsidR="00E924EE" w:rsidRPr="00332A79" w14:paraId="13A7C478" w14:textId="77777777" w:rsidTr="00F63D36">
        <w:tc>
          <w:tcPr>
            <w:tcW w:w="950" w:type="dxa"/>
          </w:tcPr>
          <w:p w14:paraId="284AC16C" w14:textId="77777777" w:rsidR="00E924EE" w:rsidRPr="00332A79" w:rsidRDefault="00E924EE" w:rsidP="00F63D36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LD</w:t>
            </w:r>
          </w:p>
        </w:tc>
        <w:tc>
          <w:tcPr>
            <w:tcW w:w="964" w:type="dxa"/>
          </w:tcPr>
          <w:p w14:paraId="56EB10DE" w14:textId="77777777" w:rsidR="00E924EE" w:rsidRPr="00332A79" w:rsidRDefault="00E924EE" w:rsidP="00F63D36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9.00</w:t>
            </w:r>
          </w:p>
        </w:tc>
        <w:tc>
          <w:tcPr>
            <w:tcW w:w="964" w:type="dxa"/>
          </w:tcPr>
          <w:p w14:paraId="12F2FD2D" w14:textId="77777777" w:rsidR="00E924EE" w:rsidRPr="00332A79" w:rsidRDefault="00E924EE" w:rsidP="00F63D36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7.90</w:t>
            </w:r>
          </w:p>
        </w:tc>
        <w:tc>
          <w:tcPr>
            <w:tcW w:w="964" w:type="dxa"/>
          </w:tcPr>
          <w:p w14:paraId="0EE769BD" w14:textId="77777777" w:rsidR="00E924EE" w:rsidRPr="00332A79" w:rsidRDefault="00E924EE" w:rsidP="00F63D36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2.17</w:t>
            </w:r>
          </w:p>
        </w:tc>
        <w:tc>
          <w:tcPr>
            <w:tcW w:w="964" w:type="dxa"/>
          </w:tcPr>
          <w:p w14:paraId="5ED02896" w14:textId="77777777" w:rsidR="00E924EE" w:rsidRPr="00332A79" w:rsidRDefault="00E924EE" w:rsidP="00F63D36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5.20</w:t>
            </w:r>
          </w:p>
        </w:tc>
        <w:tc>
          <w:tcPr>
            <w:tcW w:w="964" w:type="dxa"/>
          </w:tcPr>
          <w:p w14:paraId="72B1F3C8" w14:textId="77777777" w:rsidR="00E924EE" w:rsidRPr="00332A79" w:rsidRDefault="00E924EE" w:rsidP="00F63D36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1.00</w:t>
            </w:r>
          </w:p>
        </w:tc>
        <w:tc>
          <w:tcPr>
            <w:tcW w:w="964" w:type="dxa"/>
          </w:tcPr>
          <w:p w14:paraId="2FE23213" w14:textId="77777777" w:rsidR="00E924EE" w:rsidRPr="00332A79" w:rsidRDefault="00E924EE" w:rsidP="00F63D36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8.30</w:t>
            </w:r>
          </w:p>
        </w:tc>
      </w:tr>
      <w:tr w:rsidR="00E924EE" w:rsidRPr="00332A79" w14:paraId="575AF14A" w14:textId="77777777" w:rsidTr="00F63D36">
        <w:tc>
          <w:tcPr>
            <w:tcW w:w="950" w:type="dxa"/>
          </w:tcPr>
          <w:p w14:paraId="2628E099" w14:textId="77777777" w:rsidR="00E924EE" w:rsidRPr="00332A79" w:rsidRDefault="00E924EE" w:rsidP="00F63D36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DB</w:t>
            </w:r>
          </w:p>
        </w:tc>
        <w:tc>
          <w:tcPr>
            <w:tcW w:w="964" w:type="dxa"/>
          </w:tcPr>
          <w:p w14:paraId="093D1F7B" w14:textId="77777777" w:rsidR="00E924EE" w:rsidRPr="00332A79" w:rsidRDefault="00E924EE" w:rsidP="00F63D36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6.64</w:t>
            </w:r>
          </w:p>
        </w:tc>
        <w:tc>
          <w:tcPr>
            <w:tcW w:w="964" w:type="dxa"/>
          </w:tcPr>
          <w:p w14:paraId="08ED799E" w14:textId="77777777" w:rsidR="00E924EE" w:rsidRPr="00332A79" w:rsidRDefault="00E924EE" w:rsidP="00F63D36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.79</w:t>
            </w:r>
          </w:p>
        </w:tc>
        <w:tc>
          <w:tcPr>
            <w:tcW w:w="964" w:type="dxa"/>
          </w:tcPr>
          <w:p w14:paraId="195F6443" w14:textId="77777777" w:rsidR="00E924EE" w:rsidRPr="00332A79" w:rsidRDefault="00E924EE" w:rsidP="00F63D36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.22</w:t>
            </w:r>
          </w:p>
        </w:tc>
        <w:tc>
          <w:tcPr>
            <w:tcW w:w="964" w:type="dxa"/>
          </w:tcPr>
          <w:p w14:paraId="7B962B37" w14:textId="77777777" w:rsidR="00E924EE" w:rsidRPr="00332A79" w:rsidRDefault="00E924EE" w:rsidP="00F63D36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3.92</w:t>
            </w:r>
          </w:p>
        </w:tc>
        <w:tc>
          <w:tcPr>
            <w:tcW w:w="964" w:type="dxa"/>
          </w:tcPr>
          <w:p w14:paraId="4B04C4C1" w14:textId="77777777" w:rsidR="00E924EE" w:rsidRPr="00332A79" w:rsidRDefault="00E924EE" w:rsidP="00F63D36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8.73</w:t>
            </w:r>
          </w:p>
        </w:tc>
        <w:tc>
          <w:tcPr>
            <w:tcW w:w="964" w:type="dxa"/>
          </w:tcPr>
          <w:p w14:paraId="10FD0FFC" w14:textId="77777777" w:rsidR="00E924EE" w:rsidRPr="00332A79" w:rsidRDefault="00E924EE" w:rsidP="00F63D36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.31</w:t>
            </w:r>
          </w:p>
        </w:tc>
      </w:tr>
      <w:tr w:rsidR="00E924EE" w:rsidRPr="00332A79" w14:paraId="64F61496" w14:textId="77777777" w:rsidTr="00F63D36">
        <w:tc>
          <w:tcPr>
            <w:tcW w:w="950" w:type="dxa"/>
            <w:tcBorders>
              <w:bottom w:val="single" w:sz="4" w:space="0" w:color="auto"/>
            </w:tcBorders>
          </w:tcPr>
          <w:p w14:paraId="56E78D4E" w14:textId="77777777" w:rsidR="00E924EE" w:rsidRPr="00332A79" w:rsidRDefault="00E924EE" w:rsidP="00F63D36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DA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C24D8FC" w14:textId="77777777" w:rsidR="00E924EE" w:rsidRPr="00332A79" w:rsidRDefault="00E924EE" w:rsidP="00F63D36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9.64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7CA4E162" w14:textId="77777777" w:rsidR="00E924EE" w:rsidRPr="00332A79" w:rsidRDefault="00E924EE" w:rsidP="00F63D36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2.23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5C676263" w14:textId="77777777" w:rsidR="00E924EE" w:rsidRPr="00332A79" w:rsidRDefault="00E924EE" w:rsidP="00F63D36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1.09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5365E7D" w14:textId="77777777" w:rsidR="00E924EE" w:rsidRPr="00332A79" w:rsidRDefault="00E924EE" w:rsidP="00F63D36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3.80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11D391D1" w14:textId="77777777" w:rsidR="00E924EE" w:rsidRPr="00332A79" w:rsidRDefault="00E924EE" w:rsidP="00F63D36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5.90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7C8DBF70" w14:textId="77777777" w:rsidR="00E924EE" w:rsidRPr="00332A79" w:rsidRDefault="00E924EE" w:rsidP="00F63D36">
            <w:pPr>
              <w:spacing w:before="100" w:beforeAutospacing="1" w:after="100" w:afterAutospacing="1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2A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4.80</w:t>
            </w:r>
          </w:p>
        </w:tc>
      </w:tr>
    </w:tbl>
    <w:p w14:paraId="4F80A3B8" w14:textId="675FFCB3" w:rsidR="00E924EE" w:rsidRPr="00332A79" w:rsidRDefault="00E924EE" w:rsidP="00E924EE">
      <w:pPr>
        <w:tabs>
          <w:tab w:val="clear" w:pos="1304"/>
        </w:tabs>
        <w:suppressAutoHyphens w:val="0"/>
        <w:spacing w:after="16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332A79">
        <w:rPr>
          <w:rFonts w:ascii="Times New Roman" w:hAnsi="Times New Roman"/>
          <w:sz w:val="20"/>
          <w:szCs w:val="20"/>
          <w:lang w:val="en-US"/>
        </w:rPr>
        <w:t>The units of variance components are min². MLD</w:t>
      </w:r>
      <w:r w:rsidR="00A64AB0" w:rsidRPr="00332A79">
        <w:rPr>
          <w:rFonts w:ascii="Times New Roman" w:hAnsi="Times New Roman"/>
          <w:sz w:val="20"/>
          <w:szCs w:val="20"/>
          <w:lang w:val="en-US"/>
        </w:rPr>
        <w:t>:</w:t>
      </w:r>
      <w:r w:rsidRPr="00332A79">
        <w:rPr>
          <w:rFonts w:ascii="Times New Roman" w:hAnsi="Times New Roman"/>
          <w:sz w:val="20"/>
          <w:szCs w:val="20"/>
          <w:lang w:val="en-US"/>
        </w:rPr>
        <w:t xml:space="preserve"> mean laying duration; MDB</w:t>
      </w:r>
      <w:r w:rsidR="00A64AB0" w:rsidRPr="00332A79">
        <w:rPr>
          <w:rFonts w:ascii="Times New Roman" w:hAnsi="Times New Roman"/>
          <w:sz w:val="20"/>
          <w:szCs w:val="20"/>
          <w:lang w:val="en-US"/>
        </w:rPr>
        <w:t>:</w:t>
      </w:r>
      <w:r w:rsidRPr="00332A79">
        <w:rPr>
          <w:rFonts w:ascii="Times New Roman" w:hAnsi="Times New Roman"/>
          <w:sz w:val="20"/>
          <w:szCs w:val="20"/>
          <w:lang w:val="en-US"/>
        </w:rPr>
        <w:t xml:space="preserve"> mean duration in the nest before laying; MDA</w:t>
      </w:r>
      <w:r w:rsidR="00A64AB0" w:rsidRPr="00332A79">
        <w:rPr>
          <w:rFonts w:ascii="Times New Roman" w:hAnsi="Times New Roman"/>
          <w:sz w:val="20"/>
          <w:szCs w:val="20"/>
          <w:lang w:val="en-US"/>
        </w:rPr>
        <w:t>:</w:t>
      </w:r>
      <w:r w:rsidRPr="00332A79">
        <w:rPr>
          <w:rFonts w:ascii="Times New Roman" w:hAnsi="Times New Roman"/>
          <w:sz w:val="20"/>
          <w:szCs w:val="20"/>
          <w:lang w:val="en-US"/>
        </w:rPr>
        <w:t xml:space="preserve"> mean duration in the nest after laying.</w:t>
      </w:r>
    </w:p>
    <w:p w14:paraId="7227089E" w14:textId="6E285BF0" w:rsidR="00E924EE" w:rsidRPr="00332A79" w:rsidRDefault="00E924EE">
      <w:pPr>
        <w:tabs>
          <w:tab w:val="clear" w:pos="1304"/>
        </w:tabs>
        <w:suppressAutoHyphens w:val="0"/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  <w:r w:rsidRPr="00332A79">
        <w:rPr>
          <w:rFonts w:ascii="Times New Roman" w:hAnsi="Times New Roman"/>
          <w:sz w:val="20"/>
          <w:szCs w:val="20"/>
          <w:lang w:val="en-US"/>
        </w:rPr>
        <w:br w:type="page"/>
      </w:r>
    </w:p>
    <w:p w14:paraId="6CA210C4" w14:textId="46AC7B1A" w:rsidR="00E924EE" w:rsidRPr="00332A79" w:rsidRDefault="00E924EE" w:rsidP="00E924EE">
      <w:pPr>
        <w:spacing w:before="100" w:beforeAutospacing="1" w:after="100" w:afterAutospacing="1" w:line="24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332A7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lastRenderedPageBreak/>
        <w:t xml:space="preserve">Table S3 Genetic correlations </w:t>
      </w:r>
      <w:r w:rsidR="001F44C1" w:rsidRPr="00332A7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between 28-day periods </w:t>
      </w:r>
      <w:r w:rsidRPr="00332A7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for</w:t>
      </w:r>
      <w:r w:rsidRPr="00332A79">
        <w:rPr>
          <w:rFonts w:ascii="Times New Roman" w:hAnsi="Times New Roman"/>
          <w:b/>
          <w:sz w:val="24"/>
          <w:szCs w:val="24"/>
          <w:lang w:val="en-US"/>
        </w:rPr>
        <w:t xml:space="preserve"> mean laying duration</w:t>
      </w:r>
    </w:p>
    <w:tbl>
      <w:tblPr>
        <w:tblStyle w:val="TableGrid"/>
        <w:tblW w:w="92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3"/>
        <w:gridCol w:w="964"/>
        <w:gridCol w:w="850"/>
        <w:gridCol w:w="964"/>
        <w:gridCol w:w="964"/>
        <w:gridCol w:w="964"/>
        <w:gridCol w:w="964"/>
        <w:gridCol w:w="964"/>
        <w:gridCol w:w="964"/>
        <w:gridCol w:w="964"/>
      </w:tblGrid>
      <w:tr w:rsidR="00E924EE" w:rsidRPr="00332A79" w14:paraId="5FFC8703" w14:textId="77777777" w:rsidTr="00F63D36"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206A16C2" w14:textId="77777777" w:rsidR="00E924EE" w:rsidRPr="00332A79" w:rsidRDefault="00E924EE" w:rsidP="00F63D36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0F7C527" w14:textId="77777777" w:rsidR="00E924EE" w:rsidRPr="00332A79" w:rsidRDefault="00E924EE" w:rsidP="00F63D36">
            <w:pPr>
              <w:keepNext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C53373E" w14:textId="77777777" w:rsidR="00E924EE" w:rsidRPr="00332A79" w:rsidRDefault="00E924EE" w:rsidP="00F63D36">
            <w:pPr>
              <w:keepNext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2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F7B29B3" w14:textId="77777777" w:rsidR="00E924EE" w:rsidRPr="00332A79" w:rsidRDefault="00E924EE" w:rsidP="00F63D36">
            <w:pPr>
              <w:keepNext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3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2FBB29C" w14:textId="77777777" w:rsidR="00E924EE" w:rsidRPr="00332A79" w:rsidRDefault="00E924EE" w:rsidP="00F63D36">
            <w:pPr>
              <w:keepNext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4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CFFEACD" w14:textId="77777777" w:rsidR="00E924EE" w:rsidRPr="00332A79" w:rsidRDefault="00E924EE" w:rsidP="00F63D36">
            <w:pPr>
              <w:keepNext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0DFBC67" w14:textId="77777777" w:rsidR="00E924EE" w:rsidRPr="00332A79" w:rsidRDefault="00E924EE" w:rsidP="00F63D36">
            <w:pPr>
              <w:keepNext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6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24B6DB2" w14:textId="77777777" w:rsidR="00E924EE" w:rsidRPr="00332A79" w:rsidRDefault="00E924EE" w:rsidP="00F63D36">
            <w:pPr>
              <w:keepNext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7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2BC1AEF" w14:textId="77777777" w:rsidR="00E924EE" w:rsidRPr="00332A79" w:rsidRDefault="00E924EE" w:rsidP="00F63D36">
            <w:pPr>
              <w:keepNext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8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5621CED" w14:textId="77777777" w:rsidR="00E924EE" w:rsidRPr="00332A79" w:rsidRDefault="00E924EE" w:rsidP="00F63D36">
            <w:pPr>
              <w:keepNext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9</w:t>
            </w:r>
          </w:p>
        </w:tc>
      </w:tr>
      <w:tr w:rsidR="00E924EE" w:rsidRPr="00332A79" w14:paraId="6CC02035" w14:textId="77777777" w:rsidTr="00F63D36">
        <w:tc>
          <w:tcPr>
            <w:tcW w:w="723" w:type="dxa"/>
            <w:tcBorders>
              <w:top w:val="single" w:sz="4" w:space="0" w:color="auto"/>
            </w:tcBorders>
          </w:tcPr>
          <w:p w14:paraId="75D472E6" w14:textId="77777777" w:rsidR="00E924EE" w:rsidRPr="00332A79" w:rsidRDefault="00E924EE" w:rsidP="00F63D36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48E893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0F3587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0</w:t>
            </w:r>
          </w:p>
          <w:p w14:paraId="4C856C0F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(0.05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8F6A92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6</w:t>
            </w:r>
          </w:p>
          <w:p w14:paraId="59F824D3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7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A99EED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77</w:t>
            </w:r>
          </w:p>
          <w:p w14:paraId="4942AFA2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9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58A2E9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77</w:t>
            </w:r>
          </w:p>
          <w:p w14:paraId="496E7BF1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9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95A857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76</w:t>
            </w:r>
          </w:p>
          <w:p w14:paraId="3E67D8A3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10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EEC68C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76</w:t>
            </w:r>
          </w:p>
          <w:p w14:paraId="5343C0D3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10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4941EE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72</w:t>
            </w:r>
          </w:p>
          <w:p w14:paraId="3A733B27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11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B10C06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69</w:t>
            </w:r>
          </w:p>
          <w:p w14:paraId="30273F9C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10)</w:t>
            </w:r>
          </w:p>
        </w:tc>
      </w:tr>
      <w:tr w:rsidR="00E924EE" w:rsidRPr="00332A79" w14:paraId="09D6D21F" w14:textId="77777777" w:rsidTr="00F63D36">
        <w:tc>
          <w:tcPr>
            <w:tcW w:w="723" w:type="dxa"/>
          </w:tcPr>
          <w:p w14:paraId="21A0779C" w14:textId="77777777" w:rsidR="00E924EE" w:rsidRPr="00332A79" w:rsidRDefault="00E924EE" w:rsidP="00F63D36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2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41953F2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7AB62E32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A1738B7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14:paraId="27E78465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77CEEE34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8954716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3</w:t>
            </w:r>
          </w:p>
          <w:p w14:paraId="71D4FD1E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2FF57D8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2</w:t>
            </w:r>
          </w:p>
          <w:p w14:paraId="68D9BB54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4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3F478C2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0</w:t>
            </w:r>
          </w:p>
          <w:p w14:paraId="54C96BE3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5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E3CD342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8</w:t>
            </w:r>
          </w:p>
          <w:p w14:paraId="0E81651E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6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510F715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7</w:t>
            </w:r>
          </w:p>
          <w:p w14:paraId="46E3A989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6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6EBBC7F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5</w:t>
            </w:r>
          </w:p>
          <w:p w14:paraId="3CAB11CE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7)</w:t>
            </w:r>
          </w:p>
        </w:tc>
      </w:tr>
      <w:tr w:rsidR="00E924EE" w:rsidRPr="00332A79" w14:paraId="3B8CFB5A" w14:textId="77777777" w:rsidTr="00F63D36">
        <w:tc>
          <w:tcPr>
            <w:tcW w:w="723" w:type="dxa"/>
          </w:tcPr>
          <w:p w14:paraId="1147B147" w14:textId="77777777" w:rsidR="00E924EE" w:rsidRPr="00332A79" w:rsidRDefault="00E924EE" w:rsidP="00F63D36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3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668A53F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3</w:t>
            </w:r>
          </w:p>
          <w:p w14:paraId="77981B0E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152D8A1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024D6BBD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F2ADD91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14:paraId="5A82EE73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6C029C66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B36E11A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6</w:t>
            </w:r>
          </w:p>
          <w:p w14:paraId="43667996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D5352D9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5</w:t>
            </w:r>
          </w:p>
          <w:p w14:paraId="109E2321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DB669BB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4</w:t>
            </w:r>
          </w:p>
          <w:p w14:paraId="7A02DC02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4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ABF37F4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2</w:t>
            </w:r>
          </w:p>
          <w:p w14:paraId="74D275F6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4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90454E7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0</w:t>
            </w:r>
          </w:p>
          <w:p w14:paraId="463A098B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5)</w:t>
            </w:r>
          </w:p>
        </w:tc>
      </w:tr>
      <w:tr w:rsidR="00E924EE" w:rsidRPr="00332A79" w14:paraId="286E7BAD" w14:textId="77777777" w:rsidTr="00F63D36">
        <w:tc>
          <w:tcPr>
            <w:tcW w:w="723" w:type="dxa"/>
          </w:tcPr>
          <w:p w14:paraId="2A938E14" w14:textId="77777777" w:rsidR="00E924EE" w:rsidRPr="00332A79" w:rsidRDefault="00E924EE" w:rsidP="00F63D36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4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9BE5BB2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6</w:t>
            </w:r>
          </w:p>
          <w:p w14:paraId="16D0B1FB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F489677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7EC13A7A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5ED6610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0F714483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75E211F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14:paraId="41295956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9</w:t>
            </w:r>
          </w:p>
          <w:p w14:paraId="6A54FF1F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9CC4205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0C0D9A07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0DABAB7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6239AC7C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99AFF1E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5</w:t>
            </w:r>
          </w:p>
          <w:p w14:paraId="2A3A00AF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E390ACD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4</w:t>
            </w:r>
          </w:p>
          <w:p w14:paraId="3D600A0D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4)</w:t>
            </w:r>
          </w:p>
        </w:tc>
      </w:tr>
      <w:tr w:rsidR="00E924EE" w:rsidRPr="00332A79" w14:paraId="4087EE7E" w14:textId="77777777" w:rsidTr="00F63D36">
        <w:tc>
          <w:tcPr>
            <w:tcW w:w="723" w:type="dxa"/>
          </w:tcPr>
          <w:p w14:paraId="318B655B" w14:textId="77777777" w:rsidR="00E924EE" w:rsidRPr="00332A79" w:rsidRDefault="00E924EE" w:rsidP="00F63D36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5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BBC0ECD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5</w:t>
            </w:r>
          </w:p>
          <w:p w14:paraId="0890B7E7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6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2EBBBD6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6</w:t>
            </w:r>
          </w:p>
          <w:p w14:paraId="1891CCF2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C702F57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66D4E4C2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058E39C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3D209830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67B2BFA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14:paraId="5E52D4AF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9</w:t>
            </w:r>
          </w:p>
          <w:p w14:paraId="2AB626A0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8F494EE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4A0228E8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FE819D5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6</w:t>
            </w:r>
          </w:p>
          <w:p w14:paraId="1633DA25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E448825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5</w:t>
            </w:r>
          </w:p>
          <w:p w14:paraId="0627D0F5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</w:tr>
      <w:tr w:rsidR="00E924EE" w:rsidRPr="00332A79" w14:paraId="4F497A00" w14:textId="77777777" w:rsidTr="00F63D36">
        <w:tc>
          <w:tcPr>
            <w:tcW w:w="723" w:type="dxa"/>
          </w:tcPr>
          <w:p w14:paraId="39D5270C" w14:textId="77777777" w:rsidR="00E924EE" w:rsidRPr="00332A79" w:rsidRDefault="00E924EE" w:rsidP="00F63D36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6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147D7F1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3</w:t>
            </w:r>
          </w:p>
          <w:p w14:paraId="7C34178E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6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578AF13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4</w:t>
            </w:r>
          </w:p>
          <w:p w14:paraId="31E15BEC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D90357E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1060E490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02D2E38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1053063E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C234194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4F97A86D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8253963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14:paraId="17175200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74B184F7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946F60F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125A80E2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50F1300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1E58C9FC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</w:tr>
      <w:tr w:rsidR="00E924EE" w:rsidRPr="00332A79" w14:paraId="182657E6" w14:textId="77777777" w:rsidTr="00F63D36">
        <w:tc>
          <w:tcPr>
            <w:tcW w:w="723" w:type="dxa"/>
          </w:tcPr>
          <w:p w14:paraId="50DA2758" w14:textId="77777777" w:rsidR="00E924EE" w:rsidRPr="00332A79" w:rsidRDefault="00E924EE" w:rsidP="00F63D36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7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C243089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6</w:t>
            </w:r>
          </w:p>
          <w:p w14:paraId="7366E23D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6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D0242A2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4</w:t>
            </w:r>
          </w:p>
          <w:p w14:paraId="6AC32015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4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AB2C0A9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6</w:t>
            </w:r>
          </w:p>
          <w:p w14:paraId="1695F6FA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23097A9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6</w:t>
            </w:r>
          </w:p>
          <w:p w14:paraId="6D36E2C4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DA67821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265B7ECE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F1C5F35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1E7D3AD7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54701A1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14:paraId="501647D1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9</w:t>
            </w:r>
          </w:p>
          <w:p w14:paraId="01CDFDF6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6948275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1A5DB646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</w:tr>
      <w:tr w:rsidR="00E924EE" w:rsidRPr="00332A79" w14:paraId="26C2026D" w14:textId="77777777" w:rsidTr="00F63D36">
        <w:tc>
          <w:tcPr>
            <w:tcW w:w="723" w:type="dxa"/>
          </w:tcPr>
          <w:p w14:paraId="1206DC70" w14:textId="77777777" w:rsidR="00E924EE" w:rsidRPr="00332A79" w:rsidRDefault="00E924EE" w:rsidP="00F63D36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8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C436BE9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6</w:t>
            </w:r>
          </w:p>
          <w:p w14:paraId="318F9E77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6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DBF0662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4</w:t>
            </w:r>
          </w:p>
          <w:p w14:paraId="5464BE8F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4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7EF4F96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4</w:t>
            </w:r>
          </w:p>
          <w:p w14:paraId="72CD0CF3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4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F76AFDA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6</w:t>
            </w:r>
          </w:p>
          <w:p w14:paraId="4745157D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0562757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6</w:t>
            </w:r>
          </w:p>
          <w:p w14:paraId="443000A8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09614E3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18ABF281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782EE86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9</w:t>
            </w:r>
          </w:p>
          <w:p w14:paraId="15053761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42A31E9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14:paraId="61C9732C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9</w:t>
            </w:r>
          </w:p>
          <w:p w14:paraId="08545809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</w:tr>
      <w:tr w:rsidR="00E924EE" w:rsidRPr="00332A79" w14:paraId="6FA8CC63" w14:textId="77777777" w:rsidTr="00F63D36">
        <w:tc>
          <w:tcPr>
            <w:tcW w:w="723" w:type="dxa"/>
          </w:tcPr>
          <w:p w14:paraId="7BE3C910" w14:textId="77777777" w:rsidR="00E924EE" w:rsidRPr="00332A79" w:rsidRDefault="00E924EE" w:rsidP="00F63D36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9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CA5773A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3</w:t>
            </w:r>
          </w:p>
          <w:p w14:paraId="22DBD532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7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68EB302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0</w:t>
            </w:r>
          </w:p>
          <w:p w14:paraId="0B763762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5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1377468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3</w:t>
            </w:r>
          </w:p>
          <w:p w14:paraId="57799066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4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DA571FE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4</w:t>
            </w:r>
          </w:p>
          <w:p w14:paraId="7F130E69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4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91CDD24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5</w:t>
            </w:r>
          </w:p>
          <w:p w14:paraId="035C5F76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9C6D9E2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2CA1666E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6E34DB2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9</w:t>
            </w:r>
          </w:p>
          <w:p w14:paraId="1928874C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2DB3C16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9</w:t>
            </w:r>
          </w:p>
          <w:p w14:paraId="6F9CEAC9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1E81634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E924EE" w:rsidRPr="00332A79" w14:paraId="6A469F3D" w14:textId="77777777" w:rsidTr="00F63D36">
        <w:tc>
          <w:tcPr>
            <w:tcW w:w="723" w:type="dxa"/>
          </w:tcPr>
          <w:p w14:paraId="39B5E9C7" w14:textId="77777777" w:rsidR="00E924EE" w:rsidRPr="00332A79" w:rsidRDefault="00E924EE" w:rsidP="00F63D36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10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2D63BDB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77</w:t>
            </w:r>
          </w:p>
          <w:p w14:paraId="3FC2FBC1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640E19F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3</w:t>
            </w:r>
          </w:p>
          <w:p w14:paraId="721C67AD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7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6C24CA9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7</w:t>
            </w:r>
          </w:p>
          <w:p w14:paraId="2703D021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6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8544892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2</w:t>
            </w:r>
          </w:p>
          <w:p w14:paraId="3470E6ED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4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A57DC6D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3</w:t>
            </w:r>
          </w:p>
          <w:p w14:paraId="47B022A1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B2D5CF2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4</w:t>
            </w:r>
          </w:p>
          <w:p w14:paraId="26537D51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BFB5840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24758890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C04B2C9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6B4BA4E1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001401A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9</w:t>
            </w:r>
          </w:p>
          <w:p w14:paraId="5B0502BB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</w:tr>
    </w:tbl>
    <w:p w14:paraId="3257E929" w14:textId="77777777" w:rsidR="00E924EE" w:rsidRPr="00332A79" w:rsidRDefault="00E924EE" w:rsidP="00E924EE">
      <w:pPr>
        <w:tabs>
          <w:tab w:val="clear" w:pos="1304"/>
        </w:tabs>
        <w:suppressAutoHyphens w:val="0"/>
        <w:spacing w:after="160" w:line="240" w:lineRule="auto"/>
        <w:jc w:val="both"/>
        <w:rPr>
          <w:lang w:val="en-US"/>
        </w:rPr>
      </w:pPr>
      <w:r w:rsidRPr="00332A79">
        <w:rPr>
          <w:rFonts w:ascii="Times New Roman" w:hAnsi="Times New Roman"/>
          <w:sz w:val="20"/>
          <w:szCs w:val="24"/>
        </w:rPr>
        <w:t xml:space="preserve">Rhode Island Red line </w:t>
      </w:r>
      <w:r w:rsidRPr="00332A79">
        <w:rPr>
          <w:rFonts w:ascii="Times New Roman" w:hAnsi="Times New Roman"/>
          <w:sz w:val="20"/>
          <w:szCs w:val="24"/>
          <w:lang w:val="en-US"/>
        </w:rPr>
        <w:t>above the diagonal and White Leghorn line below the diagonal. Standard errors are in parenthesis.</w:t>
      </w:r>
    </w:p>
    <w:p w14:paraId="7198A95A" w14:textId="49604546" w:rsidR="00E924EE" w:rsidRPr="00332A79" w:rsidRDefault="00E924EE" w:rsidP="00E924EE">
      <w:pPr>
        <w:keepNext/>
        <w:spacing w:before="100" w:beforeAutospacing="1" w:after="100" w:afterAutospacing="1" w:line="240" w:lineRule="auto"/>
        <w:rPr>
          <w:lang w:val="en-US"/>
        </w:rPr>
      </w:pPr>
      <w:r w:rsidRPr="00332A7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lastRenderedPageBreak/>
        <w:t>Table S</w:t>
      </w:r>
      <w:r w:rsidR="001F44C1" w:rsidRPr="00332A7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4</w:t>
      </w:r>
      <w:r w:rsidRPr="00332A7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Genetic correlations</w:t>
      </w:r>
      <w:r w:rsidR="001F44C1" w:rsidRPr="00332A7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between 28-day periods</w:t>
      </w:r>
      <w:r w:rsidRPr="00332A7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for </w:t>
      </w:r>
      <w:r w:rsidRPr="00332A79">
        <w:rPr>
          <w:rFonts w:ascii="Times New Roman" w:hAnsi="Times New Roman"/>
          <w:b/>
          <w:sz w:val="24"/>
          <w:szCs w:val="24"/>
          <w:lang w:val="en-US"/>
        </w:rPr>
        <w:t>mean duration in the nest before laying</w:t>
      </w:r>
    </w:p>
    <w:tbl>
      <w:tblPr>
        <w:tblStyle w:val="TableGrid"/>
        <w:tblW w:w="92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3"/>
        <w:gridCol w:w="964"/>
        <w:gridCol w:w="850"/>
        <w:gridCol w:w="964"/>
        <w:gridCol w:w="964"/>
        <w:gridCol w:w="964"/>
        <w:gridCol w:w="964"/>
        <w:gridCol w:w="964"/>
        <w:gridCol w:w="964"/>
        <w:gridCol w:w="964"/>
      </w:tblGrid>
      <w:tr w:rsidR="00E924EE" w:rsidRPr="00332A79" w14:paraId="4DF8D089" w14:textId="77777777" w:rsidTr="00F63D36"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08A5CB46" w14:textId="77777777" w:rsidR="00E924EE" w:rsidRPr="00332A79" w:rsidRDefault="00E924EE" w:rsidP="00F63D36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B73ED5B" w14:textId="77777777" w:rsidR="00E924EE" w:rsidRPr="00332A79" w:rsidRDefault="00E924EE" w:rsidP="00F63D36">
            <w:pPr>
              <w:keepNext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965AD5B" w14:textId="77777777" w:rsidR="00E924EE" w:rsidRPr="00332A79" w:rsidRDefault="00E924EE" w:rsidP="00F63D36">
            <w:pPr>
              <w:keepNext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2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CB821C0" w14:textId="77777777" w:rsidR="00E924EE" w:rsidRPr="00332A79" w:rsidRDefault="00E924EE" w:rsidP="00F63D36">
            <w:pPr>
              <w:keepNext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3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EF3843C" w14:textId="77777777" w:rsidR="00E924EE" w:rsidRPr="00332A79" w:rsidRDefault="00E924EE" w:rsidP="00F63D36">
            <w:pPr>
              <w:keepNext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4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F24E88F" w14:textId="77777777" w:rsidR="00E924EE" w:rsidRPr="00332A79" w:rsidRDefault="00E924EE" w:rsidP="00F63D36">
            <w:pPr>
              <w:keepNext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5FA8BF9" w14:textId="77777777" w:rsidR="00E924EE" w:rsidRPr="00332A79" w:rsidRDefault="00E924EE" w:rsidP="00F63D36">
            <w:pPr>
              <w:keepNext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6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7D870A6" w14:textId="77777777" w:rsidR="00E924EE" w:rsidRPr="00332A79" w:rsidRDefault="00E924EE" w:rsidP="00F63D36">
            <w:pPr>
              <w:keepNext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7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5667C0D" w14:textId="77777777" w:rsidR="00E924EE" w:rsidRPr="00332A79" w:rsidRDefault="00E924EE" w:rsidP="00F63D36">
            <w:pPr>
              <w:keepNext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8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7B1E05C" w14:textId="77777777" w:rsidR="00E924EE" w:rsidRPr="00332A79" w:rsidRDefault="00E924EE" w:rsidP="00F63D36">
            <w:pPr>
              <w:keepNext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9</w:t>
            </w:r>
          </w:p>
        </w:tc>
      </w:tr>
      <w:tr w:rsidR="00E924EE" w:rsidRPr="00332A79" w14:paraId="3D93A771" w14:textId="77777777" w:rsidTr="00F63D36">
        <w:tc>
          <w:tcPr>
            <w:tcW w:w="723" w:type="dxa"/>
            <w:tcBorders>
              <w:top w:val="single" w:sz="4" w:space="0" w:color="auto"/>
            </w:tcBorders>
          </w:tcPr>
          <w:p w14:paraId="5D64EA90" w14:textId="77777777" w:rsidR="00E924EE" w:rsidRPr="00332A79" w:rsidRDefault="00E924EE" w:rsidP="00F63D36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3878B81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FF8AA4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2</w:t>
            </w:r>
          </w:p>
          <w:p w14:paraId="43766096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F643E60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7</w:t>
            </w:r>
          </w:p>
          <w:p w14:paraId="33B9B83A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4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DD4A41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2</w:t>
            </w:r>
          </w:p>
          <w:p w14:paraId="2276A0DE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5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0624DD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75</w:t>
            </w:r>
          </w:p>
          <w:p w14:paraId="52C0FF50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6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0F6F69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69</w:t>
            </w:r>
          </w:p>
          <w:p w14:paraId="5831F6B2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6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D1E58E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68</w:t>
            </w:r>
          </w:p>
          <w:p w14:paraId="026038BB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7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06CFDA1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64</w:t>
            </w:r>
          </w:p>
          <w:p w14:paraId="304ADCF6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7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0BA12F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60</w:t>
            </w:r>
          </w:p>
          <w:p w14:paraId="30335D6B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8)</w:t>
            </w:r>
          </w:p>
        </w:tc>
      </w:tr>
      <w:tr w:rsidR="00E924EE" w:rsidRPr="00332A79" w14:paraId="3912B715" w14:textId="77777777" w:rsidTr="00F63D36">
        <w:tc>
          <w:tcPr>
            <w:tcW w:w="723" w:type="dxa"/>
          </w:tcPr>
          <w:p w14:paraId="648B5E29" w14:textId="77777777" w:rsidR="00E924EE" w:rsidRPr="00332A79" w:rsidRDefault="00E924EE" w:rsidP="00F63D36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2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1A82901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6</w:t>
            </w:r>
          </w:p>
          <w:p w14:paraId="3B39EA99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7E9C440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14:paraId="1E1AAED5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6</w:t>
            </w:r>
          </w:p>
          <w:p w14:paraId="00B1E438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38CECB8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2</w:t>
            </w:r>
          </w:p>
          <w:p w14:paraId="1062276A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08EC0E9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6</w:t>
            </w:r>
          </w:p>
          <w:p w14:paraId="1F8B755A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4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421B4D8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0</w:t>
            </w:r>
          </w:p>
          <w:p w14:paraId="5C239051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5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B646910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77</w:t>
            </w:r>
          </w:p>
          <w:p w14:paraId="361F6B65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5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E67E0B3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76</w:t>
            </w:r>
          </w:p>
          <w:p w14:paraId="22241928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6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DE5DD2F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70</w:t>
            </w:r>
          </w:p>
          <w:p w14:paraId="5663431E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7)</w:t>
            </w:r>
          </w:p>
        </w:tc>
      </w:tr>
      <w:tr w:rsidR="00E924EE" w:rsidRPr="00332A79" w14:paraId="54129B2A" w14:textId="77777777" w:rsidTr="00F63D36">
        <w:tc>
          <w:tcPr>
            <w:tcW w:w="723" w:type="dxa"/>
          </w:tcPr>
          <w:p w14:paraId="1E066AA9" w14:textId="77777777" w:rsidR="00E924EE" w:rsidRPr="00332A79" w:rsidRDefault="00E924EE" w:rsidP="00F63D36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3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7369A8D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04D4062B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4FD454F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1358CF8E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11F249F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14:paraId="32CCBDC8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73996936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F66285D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5</w:t>
            </w:r>
          </w:p>
          <w:p w14:paraId="6D27596A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99E2B5A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0</w:t>
            </w:r>
          </w:p>
          <w:p w14:paraId="63F1C847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D9D288E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5</w:t>
            </w:r>
          </w:p>
          <w:p w14:paraId="2129A47B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4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597D4CE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5</w:t>
            </w:r>
          </w:p>
          <w:p w14:paraId="3CCBBFAC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4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F850558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79</w:t>
            </w:r>
          </w:p>
          <w:p w14:paraId="5D2AF555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5)</w:t>
            </w:r>
          </w:p>
        </w:tc>
      </w:tr>
      <w:tr w:rsidR="00E924EE" w:rsidRPr="00332A79" w14:paraId="3500BFCE" w14:textId="77777777" w:rsidTr="00F63D36">
        <w:tc>
          <w:tcPr>
            <w:tcW w:w="723" w:type="dxa"/>
          </w:tcPr>
          <w:p w14:paraId="68D77990" w14:textId="77777777" w:rsidR="00E924EE" w:rsidRPr="00332A79" w:rsidRDefault="00E924EE" w:rsidP="00F63D36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4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D5F8B51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5</w:t>
            </w:r>
          </w:p>
          <w:p w14:paraId="45705B85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273E6E5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336D900C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D3BE053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4D1990F7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8DB3223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14:paraId="3C1F63D3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1B4559D7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E944BD2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6</w:t>
            </w:r>
          </w:p>
          <w:p w14:paraId="2A2D9267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1564E76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3</w:t>
            </w:r>
          </w:p>
          <w:p w14:paraId="570CE4ED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4B72CB2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2</w:t>
            </w:r>
          </w:p>
          <w:p w14:paraId="223A5EEA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457FDF7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6</w:t>
            </w:r>
          </w:p>
          <w:p w14:paraId="2EB6C718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4)</w:t>
            </w:r>
          </w:p>
        </w:tc>
      </w:tr>
      <w:tr w:rsidR="00E924EE" w:rsidRPr="00332A79" w14:paraId="1B25464B" w14:textId="77777777" w:rsidTr="00F63D36">
        <w:tc>
          <w:tcPr>
            <w:tcW w:w="723" w:type="dxa"/>
          </w:tcPr>
          <w:p w14:paraId="78CB24BD" w14:textId="77777777" w:rsidR="00E924EE" w:rsidRPr="00332A79" w:rsidRDefault="00E924EE" w:rsidP="00F63D36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5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44D5DE0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2</w:t>
            </w:r>
          </w:p>
          <w:p w14:paraId="47170D8D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A6FB662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4</w:t>
            </w:r>
          </w:p>
          <w:p w14:paraId="0AB4B77B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1EF900C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5</w:t>
            </w:r>
          </w:p>
          <w:p w14:paraId="6E75F632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E72D433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9</w:t>
            </w:r>
          </w:p>
          <w:p w14:paraId="56438211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6E1A256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14:paraId="491DA71E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9</w:t>
            </w:r>
          </w:p>
          <w:p w14:paraId="11A0F6B4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72511D5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142A0C4C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C267303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4</w:t>
            </w:r>
          </w:p>
          <w:p w14:paraId="5A1704CB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01FBD42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8</w:t>
            </w:r>
          </w:p>
          <w:p w14:paraId="1CAC5AD4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</w:tr>
      <w:tr w:rsidR="00E924EE" w:rsidRPr="00332A79" w14:paraId="1856779F" w14:textId="77777777" w:rsidTr="00F63D36">
        <w:tc>
          <w:tcPr>
            <w:tcW w:w="723" w:type="dxa"/>
          </w:tcPr>
          <w:p w14:paraId="00066578" w14:textId="77777777" w:rsidR="00E924EE" w:rsidRPr="00332A79" w:rsidRDefault="00E924EE" w:rsidP="00F63D36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6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06F653E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1</w:t>
            </w:r>
          </w:p>
          <w:p w14:paraId="1C8BBB4B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79CDD1E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3</w:t>
            </w:r>
          </w:p>
          <w:p w14:paraId="17DBAA5B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1233275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4</w:t>
            </w:r>
          </w:p>
          <w:p w14:paraId="1E53A4B2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9E2139D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4117246F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FDD8B38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6132B577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1687310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14:paraId="4F132F0A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9</w:t>
            </w:r>
          </w:p>
          <w:p w14:paraId="2E0060C9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F8DC3CD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5C9D85EF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2280256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5</w:t>
            </w:r>
          </w:p>
          <w:p w14:paraId="73EE4EEB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</w:tr>
      <w:tr w:rsidR="00E924EE" w:rsidRPr="00332A79" w14:paraId="15346F13" w14:textId="77777777" w:rsidTr="00F63D36">
        <w:tc>
          <w:tcPr>
            <w:tcW w:w="723" w:type="dxa"/>
          </w:tcPr>
          <w:p w14:paraId="4837D81E" w14:textId="77777777" w:rsidR="00E924EE" w:rsidRPr="00332A79" w:rsidRDefault="00E924EE" w:rsidP="00F63D36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7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16ACA12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2</w:t>
            </w:r>
          </w:p>
          <w:p w14:paraId="18D6DFD8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6562A01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1</w:t>
            </w:r>
          </w:p>
          <w:p w14:paraId="3296153F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2B9E428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6</w:t>
            </w:r>
          </w:p>
          <w:p w14:paraId="7072BD4D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CD52CF4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192A81C2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EC09F5C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0EAE4286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E3AC7B3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400C00A2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7812231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14:paraId="20097563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9</w:t>
            </w:r>
          </w:p>
          <w:p w14:paraId="25E92AA9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D166B1C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60180994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</w:tr>
      <w:tr w:rsidR="00E924EE" w:rsidRPr="00332A79" w14:paraId="00B2D64C" w14:textId="77777777" w:rsidTr="00F63D36">
        <w:tc>
          <w:tcPr>
            <w:tcW w:w="723" w:type="dxa"/>
          </w:tcPr>
          <w:p w14:paraId="1795EC7E" w14:textId="77777777" w:rsidR="00E924EE" w:rsidRPr="00332A79" w:rsidRDefault="00E924EE" w:rsidP="00F63D36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8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D9E6747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9</w:t>
            </w:r>
          </w:p>
          <w:p w14:paraId="70ECEFE6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CBC33FA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0</w:t>
            </w:r>
          </w:p>
          <w:p w14:paraId="6B22ED89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5FF9A4E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3</w:t>
            </w:r>
          </w:p>
          <w:p w14:paraId="29CF6DCA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5B3B4DA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2A2DDA33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C18A98C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192D4397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886C8A0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65CB9AFB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F058EF0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23495B6A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044BD42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14:paraId="781D7F50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9</w:t>
            </w:r>
          </w:p>
          <w:p w14:paraId="1EAA274F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</w:tr>
      <w:tr w:rsidR="00E924EE" w:rsidRPr="00332A79" w14:paraId="595AEA92" w14:textId="77777777" w:rsidTr="00F63D36">
        <w:tc>
          <w:tcPr>
            <w:tcW w:w="723" w:type="dxa"/>
          </w:tcPr>
          <w:p w14:paraId="67D3D7DB" w14:textId="77777777" w:rsidR="00E924EE" w:rsidRPr="00332A79" w:rsidRDefault="00E924EE" w:rsidP="00F63D36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9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50CD9E1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5</w:t>
            </w:r>
          </w:p>
          <w:p w14:paraId="190F7292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0AAF8C0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6</w:t>
            </w:r>
          </w:p>
          <w:p w14:paraId="3A158995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4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74BFCEF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1</w:t>
            </w:r>
          </w:p>
          <w:p w14:paraId="69334007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E2C3943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6</w:t>
            </w:r>
          </w:p>
          <w:p w14:paraId="319DAEAF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943466B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6</w:t>
            </w:r>
          </w:p>
          <w:p w14:paraId="74F13E5A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5F1E779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3</w:t>
            </w:r>
          </w:p>
          <w:p w14:paraId="0C49F2A3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BEE1D5A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48E8B9C5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32B9DA0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6</w:t>
            </w:r>
          </w:p>
          <w:p w14:paraId="5B4ABB8B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D09BB15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E924EE" w:rsidRPr="00332A79" w14:paraId="124C70B4" w14:textId="77777777" w:rsidTr="00F63D36">
        <w:tc>
          <w:tcPr>
            <w:tcW w:w="723" w:type="dxa"/>
          </w:tcPr>
          <w:p w14:paraId="0FE5C9FE" w14:textId="77777777" w:rsidR="00E924EE" w:rsidRPr="00332A79" w:rsidRDefault="00E924EE" w:rsidP="00F63D36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10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D82DEC6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77</w:t>
            </w:r>
          </w:p>
          <w:p w14:paraId="20A95967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6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BD7877B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79</w:t>
            </w:r>
          </w:p>
          <w:p w14:paraId="367542F7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5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B96C9EF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2</w:t>
            </w:r>
          </w:p>
          <w:p w14:paraId="72CDA53F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4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6495068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1</w:t>
            </w:r>
          </w:p>
          <w:p w14:paraId="559E7C9F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C1FCD9B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1</w:t>
            </w:r>
          </w:p>
          <w:p w14:paraId="2B1F9817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61A6998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6</w:t>
            </w:r>
          </w:p>
          <w:p w14:paraId="6E51D1BE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3E86B05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4</w:t>
            </w:r>
          </w:p>
          <w:p w14:paraId="165E888B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3A8FB49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5</w:t>
            </w:r>
          </w:p>
          <w:p w14:paraId="44BD019A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1F341DF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0C32C216" w14:textId="77777777" w:rsidR="00E924EE" w:rsidRPr="00332A79" w:rsidRDefault="00E924EE" w:rsidP="00F63D36">
            <w:pPr>
              <w:keepNext/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</w:tr>
    </w:tbl>
    <w:p w14:paraId="198C7166" w14:textId="77777777" w:rsidR="00E924EE" w:rsidRPr="00332A79" w:rsidRDefault="00E924EE" w:rsidP="00E924EE">
      <w:pPr>
        <w:keepNext/>
        <w:spacing w:after="0" w:line="240" w:lineRule="auto"/>
        <w:jc w:val="both"/>
        <w:rPr>
          <w:rFonts w:ascii="Times New Roman" w:hAnsi="Times New Roman"/>
          <w:sz w:val="20"/>
          <w:szCs w:val="24"/>
          <w:lang w:val="en-US"/>
        </w:rPr>
      </w:pPr>
      <w:r w:rsidRPr="00332A79">
        <w:rPr>
          <w:rFonts w:ascii="Times New Roman" w:hAnsi="Times New Roman"/>
          <w:sz w:val="20"/>
          <w:szCs w:val="24"/>
        </w:rPr>
        <w:t xml:space="preserve">Rhode Island Red line </w:t>
      </w:r>
      <w:r w:rsidRPr="00332A79">
        <w:rPr>
          <w:rFonts w:ascii="Times New Roman" w:hAnsi="Times New Roman"/>
          <w:sz w:val="20"/>
          <w:szCs w:val="24"/>
          <w:lang w:val="en-US"/>
        </w:rPr>
        <w:t>above the diagonal and White Leghorn line below the diagonal. Standard errors are in parenthesis.</w:t>
      </w:r>
    </w:p>
    <w:p w14:paraId="3BE71EE3" w14:textId="77777777" w:rsidR="00E924EE" w:rsidRPr="00332A79" w:rsidRDefault="00E924EE" w:rsidP="00E924EE">
      <w:pPr>
        <w:tabs>
          <w:tab w:val="clear" w:pos="1304"/>
        </w:tabs>
        <w:suppressAutoHyphens w:val="0"/>
        <w:spacing w:after="160" w:line="240" w:lineRule="auto"/>
        <w:jc w:val="both"/>
        <w:rPr>
          <w:lang w:val="en-US"/>
        </w:rPr>
      </w:pPr>
    </w:p>
    <w:p w14:paraId="2C98B339" w14:textId="5E75762C" w:rsidR="00E924EE" w:rsidRPr="00332A79" w:rsidRDefault="00E924EE" w:rsidP="001F44C1">
      <w:pPr>
        <w:keepNext/>
        <w:tabs>
          <w:tab w:val="clear" w:pos="1304"/>
        </w:tabs>
        <w:suppressAutoHyphens w:val="0"/>
        <w:spacing w:after="160" w:line="240" w:lineRule="auto"/>
        <w:jc w:val="both"/>
        <w:rPr>
          <w:b/>
          <w:lang w:val="en-US"/>
        </w:rPr>
      </w:pPr>
      <w:r w:rsidRPr="00332A7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lastRenderedPageBreak/>
        <w:t>Table S</w:t>
      </w:r>
      <w:r w:rsidR="001F44C1" w:rsidRPr="00332A7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5</w:t>
      </w:r>
      <w:r w:rsidRPr="00332A7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Genetic correlations </w:t>
      </w:r>
      <w:r w:rsidR="001F44C1" w:rsidRPr="00332A7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between 28-day periods </w:t>
      </w:r>
      <w:r w:rsidRPr="00332A7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for </w:t>
      </w:r>
      <w:r w:rsidRPr="00332A79">
        <w:rPr>
          <w:rFonts w:ascii="Times New Roman" w:hAnsi="Times New Roman"/>
          <w:b/>
          <w:sz w:val="24"/>
          <w:szCs w:val="24"/>
          <w:lang w:val="en-US"/>
        </w:rPr>
        <w:t>mean duration in the nest after laying</w:t>
      </w:r>
    </w:p>
    <w:tbl>
      <w:tblPr>
        <w:tblStyle w:val="TableGrid"/>
        <w:tblW w:w="92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3"/>
        <w:gridCol w:w="964"/>
        <w:gridCol w:w="850"/>
        <w:gridCol w:w="964"/>
        <w:gridCol w:w="964"/>
        <w:gridCol w:w="964"/>
        <w:gridCol w:w="964"/>
        <w:gridCol w:w="964"/>
        <w:gridCol w:w="964"/>
        <w:gridCol w:w="964"/>
      </w:tblGrid>
      <w:tr w:rsidR="00E924EE" w:rsidRPr="00332A79" w14:paraId="311F9616" w14:textId="77777777" w:rsidTr="00F63D36"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7920537E" w14:textId="77777777" w:rsidR="00E924EE" w:rsidRPr="00332A79" w:rsidRDefault="00E924EE" w:rsidP="001F44C1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82FF50B" w14:textId="77777777" w:rsidR="00E924EE" w:rsidRPr="00332A79" w:rsidRDefault="00E924EE" w:rsidP="001F44C1">
            <w:pPr>
              <w:keepNext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2D892F9" w14:textId="77777777" w:rsidR="00E924EE" w:rsidRPr="00332A79" w:rsidRDefault="00E924EE" w:rsidP="001F44C1">
            <w:pPr>
              <w:keepNext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2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98B041F" w14:textId="77777777" w:rsidR="00E924EE" w:rsidRPr="00332A79" w:rsidRDefault="00E924EE" w:rsidP="001F44C1">
            <w:pPr>
              <w:keepNext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3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529CC71" w14:textId="77777777" w:rsidR="00E924EE" w:rsidRPr="00332A79" w:rsidRDefault="00E924EE" w:rsidP="001F44C1">
            <w:pPr>
              <w:keepNext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4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F94C0DA" w14:textId="77777777" w:rsidR="00E924EE" w:rsidRPr="00332A79" w:rsidRDefault="00E924EE" w:rsidP="001F44C1">
            <w:pPr>
              <w:keepNext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8B72EB4" w14:textId="77777777" w:rsidR="00E924EE" w:rsidRPr="00332A79" w:rsidRDefault="00E924EE" w:rsidP="001F44C1">
            <w:pPr>
              <w:keepNext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6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687A27B" w14:textId="77777777" w:rsidR="00E924EE" w:rsidRPr="00332A79" w:rsidRDefault="00E924EE" w:rsidP="001F44C1">
            <w:pPr>
              <w:keepNext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7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C712286" w14:textId="77777777" w:rsidR="00E924EE" w:rsidRPr="00332A79" w:rsidRDefault="00E924EE" w:rsidP="001F44C1">
            <w:pPr>
              <w:keepNext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8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B46405A" w14:textId="77777777" w:rsidR="00E924EE" w:rsidRPr="00332A79" w:rsidRDefault="00E924EE" w:rsidP="001F44C1">
            <w:pPr>
              <w:keepNext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9</w:t>
            </w:r>
          </w:p>
        </w:tc>
      </w:tr>
      <w:tr w:rsidR="00E924EE" w:rsidRPr="00332A79" w14:paraId="3D181BC8" w14:textId="77777777" w:rsidTr="00F63D36">
        <w:tc>
          <w:tcPr>
            <w:tcW w:w="723" w:type="dxa"/>
            <w:tcBorders>
              <w:top w:val="single" w:sz="4" w:space="0" w:color="auto"/>
            </w:tcBorders>
          </w:tcPr>
          <w:p w14:paraId="23CD9838" w14:textId="77777777" w:rsidR="00E924EE" w:rsidRPr="00332A79" w:rsidRDefault="00E924EE" w:rsidP="001F44C1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556819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87530F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6</w:t>
            </w:r>
          </w:p>
          <w:p w14:paraId="368A4755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DF5C65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5</w:t>
            </w:r>
          </w:p>
          <w:p w14:paraId="20E88AB3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1DC02F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4</w:t>
            </w:r>
          </w:p>
          <w:p w14:paraId="546285AB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4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AECC9B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8</w:t>
            </w:r>
          </w:p>
          <w:p w14:paraId="66EC4E31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809F9F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4</w:t>
            </w:r>
          </w:p>
          <w:p w14:paraId="6B7846DD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4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437DA8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0</w:t>
            </w:r>
          </w:p>
          <w:p w14:paraId="383842C4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5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661D8A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1</w:t>
            </w:r>
          </w:p>
          <w:p w14:paraId="2588122C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4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2DF00F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78</w:t>
            </w:r>
          </w:p>
          <w:p w14:paraId="2D5F53A1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5)</w:t>
            </w:r>
          </w:p>
        </w:tc>
      </w:tr>
      <w:tr w:rsidR="00E924EE" w:rsidRPr="00332A79" w14:paraId="2C773600" w14:textId="77777777" w:rsidTr="00F63D36">
        <w:tc>
          <w:tcPr>
            <w:tcW w:w="723" w:type="dxa"/>
          </w:tcPr>
          <w:p w14:paraId="60EEAEC2" w14:textId="77777777" w:rsidR="00E924EE" w:rsidRPr="00332A79" w:rsidRDefault="00E924EE" w:rsidP="001F44C1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2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FB31FEB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55DC533C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0720EF9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14:paraId="32B528B2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6AE6FE05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AABE47D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4</w:t>
            </w:r>
          </w:p>
          <w:p w14:paraId="6F696965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9FD4DAA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5</w:t>
            </w:r>
          </w:p>
          <w:p w14:paraId="459943E8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3CEEA42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2</w:t>
            </w:r>
          </w:p>
          <w:p w14:paraId="53FDAAAF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589EB11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6</w:t>
            </w:r>
          </w:p>
          <w:p w14:paraId="570BCFCE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B2FE980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8</w:t>
            </w:r>
          </w:p>
          <w:p w14:paraId="781DC144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88C51F4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6</w:t>
            </w:r>
          </w:p>
          <w:p w14:paraId="2A30C80C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4)</w:t>
            </w:r>
          </w:p>
        </w:tc>
      </w:tr>
      <w:tr w:rsidR="00E924EE" w:rsidRPr="00332A79" w14:paraId="10398D0C" w14:textId="77777777" w:rsidTr="00F63D36">
        <w:tc>
          <w:tcPr>
            <w:tcW w:w="723" w:type="dxa"/>
          </w:tcPr>
          <w:p w14:paraId="745F55F8" w14:textId="77777777" w:rsidR="00E924EE" w:rsidRPr="00332A79" w:rsidRDefault="00E924EE" w:rsidP="001F44C1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3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871FF3D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3</w:t>
            </w:r>
          </w:p>
          <w:p w14:paraId="18596941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927AEE4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426D3738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2EC49BD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14:paraId="6DD5D52A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3F5F8FB0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0182E46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4AB41D61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AD7E5EE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479CD78B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705C18A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2</w:t>
            </w:r>
          </w:p>
          <w:p w14:paraId="62DEC75D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7931AC5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3</w:t>
            </w:r>
          </w:p>
          <w:p w14:paraId="0176C532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477C989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0</w:t>
            </w:r>
          </w:p>
          <w:p w14:paraId="427B535A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</w:tr>
      <w:tr w:rsidR="00E924EE" w:rsidRPr="00332A79" w14:paraId="623321FA" w14:textId="77777777" w:rsidTr="00F63D36">
        <w:tc>
          <w:tcPr>
            <w:tcW w:w="723" w:type="dxa"/>
          </w:tcPr>
          <w:p w14:paraId="0AE4C7AD" w14:textId="77777777" w:rsidR="00E924EE" w:rsidRPr="00332A79" w:rsidRDefault="00E924EE" w:rsidP="001F44C1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4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5CCE1D0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5</w:t>
            </w:r>
          </w:p>
          <w:p w14:paraId="1FFF9140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A740FEE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4193E278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163FA98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9</w:t>
            </w:r>
          </w:p>
          <w:p w14:paraId="539193BA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2DD1FBD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14:paraId="48174EFB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9</w:t>
            </w:r>
          </w:p>
          <w:p w14:paraId="413DCB4D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AAD13D3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5CDE7119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CA5B834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6</w:t>
            </w:r>
          </w:p>
          <w:p w14:paraId="5C9880D9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193FC7E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5</w:t>
            </w:r>
          </w:p>
          <w:p w14:paraId="054A4AB0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E1FFE68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3</w:t>
            </w:r>
          </w:p>
          <w:p w14:paraId="7C6FA5A8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</w:tr>
      <w:tr w:rsidR="00E924EE" w:rsidRPr="00332A79" w14:paraId="171940CA" w14:textId="77777777" w:rsidTr="00F63D36">
        <w:tc>
          <w:tcPr>
            <w:tcW w:w="723" w:type="dxa"/>
          </w:tcPr>
          <w:p w14:paraId="5EAB6F13" w14:textId="77777777" w:rsidR="00E924EE" w:rsidRPr="00332A79" w:rsidRDefault="00E924EE" w:rsidP="001F44C1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5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1D12462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6</w:t>
            </w:r>
          </w:p>
          <w:p w14:paraId="7F6DC6CC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1708269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6</w:t>
            </w:r>
          </w:p>
          <w:p w14:paraId="4447CB30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14AD080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7E2D6CBA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FB11E8C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9</w:t>
            </w:r>
          </w:p>
          <w:p w14:paraId="38EDA7D1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04BD74B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14:paraId="488F0DF8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9</w:t>
            </w:r>
          </w:p>
          <w:p w14:paraId="3317C600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213BED9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3A8D644C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D4D8CCD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031F8279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ADD01F2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5</w:t>
            </w:r>
          </w:p>
          <w:p w14:paraId="3BA07E47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</w:tr>
      <w:tr w:rsidR="00E924EE" w:rsidRPr="00332A79" w14:paraId="3F8C2363" w14:textId="77777777" w:rsidTr="00F63D36">
        <w:tc>
          <w:tcPr>
            <w:tcW w:w="723" w:type="dxa"/>
          </w:tcPr>
          <w:p w14:paraId="3ED73470" w14:textId="77777777" w:rsidR="00E924EE" w:rsidRPr="00332A79" w:rsidRDefault="00E924EE" w:rsidP="001F44C1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6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1038939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6</w:t>
            </w:r>
          </w:p>
          <w:p w14:paraId="5FB4360F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F8ABBF0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6</w:t>
            </w:r>
          </w:p>
          <w:p w14:paraId="28589B8A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A53BD32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298E0C9E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986E0FD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567230B6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5C3980C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6BACEDB5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4282194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14:paraId="729D0919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9</w:t>
            </w:r>
          </w:p>
          <w:p w14:paraId="0D72F839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EA96B2B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9</w:t>
            </w:r>
          </w:p>
          <w:p w14:paraId="1480F68A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27EBC2A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43055B4B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</w:tr>
      <w:tr w:rsidR="00E924EE" w:rsidRPr="00332A79" w14:paraId="1E580CB4" w14:textId="77777777" w:rsidTr="00F63D36">
        <w:tc>
          <w:tcPr>
            <w:tcW w:w="723" w:type="dxa"/>
          </w:tcPr>
          <w:p w14:paraId="7E367051" w14:textId="77777777" w:rsidR="00E924EE" w:rsidRPr="00332A79" w:rsidRDefault="00E924EE" w:rsidP="001F44C1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7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97FCE16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8</w:t>
            </w:r>
          </w:p>
          <w:p w14:paraId="0711E2CF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436D73F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6</w:t>
            </w:r>
          </w:p>
          <w:p w14:paraId="56EC60A1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543EB09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6</w:t>
            </w:r>
          </w:p>
          <w:p w14:paraId="599C9D59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84D3A71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6</w:t>
            </w:r>
          </w:p>
          <w:p w14:paraId="75C7FC74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42CF491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1BAF0D0F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594BCA3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9</w:t>
            </w:r>
          </w:p>
          <w:p w14:paraId="561577EE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0A6C094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14:paraId="68369C72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9</w:t>
            </w:r>
          </w:p>
          <w:p w14:paraId="121CA17A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F6B738C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083CC4D6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</w:tr>
      <w:tr w:rsidR="00E924EE" w:rsidRPr="00332A79" w14:paraId="5D97ED17" w14:textId="77777777" w:rsidTr="00F63D36">
        <w:tc>
          <w:tcPr>
            <w:tcW w:w="723" w:type="dxa"/>
          </w:tcPr>
          <w:p w14:paraId="32EC0964" w14:textId="77777777" w:rsidR="00E924EE" w:rsidRPr="00332A79" w:rsidRDefault="00E924EE" w:rsidP="001F44C1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8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4311D6B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8</w:t>
            </w:r>
          </w:p>
          <w:p w14:paraId="0B424E6B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9C7095C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6</w:t>
            </w:r>
          </w:p>
          <w:p w14:paraId="33BEC186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81306E0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6</w:t>
            </w:r>
          </w:p>
          <w:p w14:paraId="4CFB8702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8772414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3DAFF0A0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1AF1067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6</w:t>
            </w:r>
          </w:p>
          <w:p w14:paraId="541516EF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81DAEA8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35C24916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97A939A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6E7D6724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BEAB501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14:paraId="562EDAFA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5E938D13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</w:tr>
      <w:tr w:rsidR="00E924EE" w:rsidRPr="00332A79" w14:paraId="689166C3" w14:textId="77777777" w:rsidTr="00F63D36">
        <w:tc>
          <w:tcPr>
            <w:tcW w:w="723" w:type="dxa"/>
          </w:tcPr>
          <w:p w14:paraId="286F675F" w14:textId="77777777" w:rsidR="00E924EE" w:rsidRPr="00332A79" w:rsidRDefault="00E924EE" w:rsidP="001F44C1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9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4DD5D16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6</w:t>
            </w:r>
          </w:p>
          <w:p w14:paraId="4B48E9F6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7445B75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3</w:t>
            </w:r>
          </w:p>
          <w:p w14:paraId="24757039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85EF095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3</w:t>
            </w:r>
          </w:p>
          <w:p w14:paraId="7D404E9B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7147F47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5</w:t>
            </w:r>
          </w:p>
          <w:p w14:paraId="5863A115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12777C0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5</w:t>
            </w:r>
          </w:p>
          <w:p w14:paraId="6229C169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6EDCFFB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1C50B8A3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FC800C8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16D2E202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335290A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9</w:t>
            </w:r>
          </w:p>
          <w:p w14:paraId="197434F5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A206A0E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E924EE" w:rsidRPr="00332A79" w14:paraId="4476C196" w14:textId="77777777" w:rsidTr="00F63D36">
        <w:tc>
          <w:tcPr>
            <w:tcW w:w="723" w:type="dxa"/>
          </w:tcPr>
          <w:p w14:paraId="2D203237" w14:textId="77777777" w:rsidR="00E924EE" w:rsidRPr="00332A79" w:rsidRDefault="00E924EE" w:rsidP="001F44C1">
            <w:pPr>
              <w:keepNext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ascii="Times New Roman" w:hAnsi="Times New Roman"/>
                <w:b/>
                <w:sz w:val="24"/>
                <w:szCs w:val="24"/>
              </w:rPr>
              <w:t>P10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733269F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79</w:t>
            </w:r>
          </w:p>
          <w:p w14:paraId="105D75E9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5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C811E72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87</w:t>
            </w:r>
          </w:p>
          <w:p w14:paraId="3079DB19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4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DD72646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1</w:t>
            </w:r>
          </w:p>
          <w:p w14:paraId="51E41D40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3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7430794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4</w:t>
            </w:r>
          </w:p>
          <w:p w14:paraId="21867EC0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FB95841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6</w:t>
            </w:r>
          </w:p>
          <w:p w14:paraId="447B7A8C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0192AE5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708F6B74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91A404B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7</w:t>
            </w:r>
          </w:p>
          <w:p w14:paraId="0F216088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E80E85F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9</w:t>
            </w:r>
          </w:p>
          <w:p w14:paraId="025F4960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C8E9895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332A79">
              <w:rPr>
                <w:rFonts w:cs="Calibri"/>
                <w:color w:val="000000"/>
              </w:rPr>
              <w:t>0.98</w:t>
            </w:r>
          </w:p>
          <w:p w14:paraId="25804228" w14:textId="77777777" w:rsidR="00E924EE" w:rsidRPr="00332A79" w:rsidRDefault="00E924EE" w:rsidP="001F44C1">
            <w:pPr>
              <w:keepNext/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332A79">
              <w:rPr>
                <w:rFonts w:cs="Calibri"/>
                <w:color w:val="000000"/>
              </w:rPr>
              <w:t>(0.01)</w:t>
            </w:r>
          </w:p>
        </w:tc>
      </w:tr>
    </w:tbl>
    <w:p w14:paraId="1D5BFA67" w14:textId="6B859E5A" w:rsidR="00E924EE" w:rsidRPr="00E924EE" w:rsidRDefault="00E924EE" w:rsidP="003253BD">
      <w:pPr>
        <w:keepNext/>
        <w:tabs>
          <w:tab w:val="clear" w:pos="1304"/>
        </w:tabs>
        <w:suppressAutoHyphens w:val="0"/>
        <w:spacing w:after="160" w:line="240" w:lineRule="auto"/>
        <w:jc w:val="both"/>
        <w:rPr>
          <w:lang w:val="en-US"/>
        </w:rPr>
      </w:pPr>
      <w:r w:rsidRPr="00332A79">
        <w:rPr>
          <w:rFonts w:ascii="Times New Roman" w:hAnsi="Times New Roman"/>
          <w:sz w:val="20"/>
          <w:szCs w:val="24"/>
        </w:rPr>
        <w:t xml:space="preserve">Rhode Island Red line </w:t>
      </w:r>
      <w:r w:rsidRPr="00332A79">
        <w:rPr>
          <w:rFonts w:ascii="Times New Roman" w:hAnsi="Times New Roman"/>
          <w:sz w:val="20"/>
          <w:szCs w:val="24"/>
          <w:lang w:val="en-US"/>
        </w:rPr>
        <w:t>above the diagonal and White Leghorn line below the diagonal. Standard errors are in parenthesis.</w:t>
      </w:r>
    </w:p>
    <w:sectPr w:rsidR="00E924EE" w:rsidRPr="00E924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proofState w:spelling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E65"/>
    <w:rsid w:val="001F44C1"/>
    <w:rsid w:val="002E6CBC"/>
    <w:rsid w:val="003253BD"/>
    <w:rsid w:val="00332A79"/>
    <w:rsid w:val="005077EB"/>
    <w:rsid w:val="0084108B"/>
    <w:rsid w:val="00A64AB0"/>
    <w:rsid w:val="00A85E65"/>
    <w:rsid w:val="00CE12C8"/>
    <w:rsid w:val="00E924EE"/>
    <w:rsid w:val="00FE6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229E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E12C8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12C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6CBC"/>
    <w:pPr>
      <w:spacing w:after="0" w:line="240" w:lineRule="auto"/>
    </w:pPr>
    <w:rPr>
      <w:rFonts w:ascii="Calibri" w:eastAsia="Droid Sans Fallback" w:hAnsi="Calibri" w:cs="Times New Roman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9</Words>
  <Characters>4044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2-12T16:02:00Z</dcterms:created>
  <dcterms:modified xsi:type="dcterms:W3CDTF">2023-01-13T02:44:00Z</dcterms:modified>
</cp:coreProperties>
</file>